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Summary of repeated measures ANOVA p values of marker analysis on M1</w:t>
      </w:r>
      <w:r>
        <w:rPr>
          <w:vertAlign w:val="subscript"/>
        </w:rPr>
        <w:t>58-66</w:t>
      </w:r>
      <w:r>
        <w:rPr/>
        <w:t xml:space="preserve"> specific CD8 T cells after vaccination and/or challenge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Marker</w:t>
            </w:r>
            <w:r>
              <w:rPr>
                <w:vertAlign w:val="superscript"/>
                <w:lang w:bidi="en-US"/>
              </w:rPr>
              <w:t>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Vaccine</w:t>
            </w:r>
            <w:r>
              <w:rPr>
                <w:vertAlign w:val="superscript"/>
                <w:lang w:bidi="en-US"/>
              </w:rPr>
              <w:t>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Time</w:t>
            </w:r>
            <w:r>
              <w:rPr>
                <w:vertAlign w:val="superscript"/>
                <w:lang w:bidi="en-US"/>
              </w:rPr>
              <w:t>c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Interaction</w:t>
            </w:r>
            <w:r>
              <w:rPr>
                <w:vertAlign w:val="superscript"/>
                <w:lang w:bidi="en-US"/>
              </w:rPr>
              <w:t>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CD5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70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33e-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4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D3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fp D4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27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8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rz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2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2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87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rz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97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57" w:leader="none"/>
              </w:tabs>
              <w:rPr>
                <w:lang w:bidi="en-US"/>
              </w:rPr>
            </w:pPr>
            <w:r>
              <w:rPr>
                <w:lang w:bidi="en-US"/>
              </w:rPr>
              <w:t>5.13e-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BCL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3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e-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Ki6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3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CD27/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6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CD2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9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6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HLA-D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83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Pfp dG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CCR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9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8e-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CD45R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9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/>
              <w:t>CD45RO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8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7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Analysis of markers examined on antigen specific T cells after vaccination with an NP+M1 vaccine or control donors followed by challenge with intranasal influenza vaccine. 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p value with respect to variation caused by vaccine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P values with respect to variation attributable to time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p of both time and vaccine togeth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1:31:00Z</dcterms:created>
  <dc:creator>tpowell</dc:creator>
  <dc:description/>
  <cp:keywords/>
  <dc:language>en-US</dc:language>
  <cp:lastModifiedBy>tpowell</cp:lastModifiedBy>
  <dcterms:modified xsi:type="dcterms:W3CDTF">2013-01-18T21:31:00Z</dcterms:modified>
  <cp:revision>2</cp:revision>
  <dc:subject/>
  <dc:title/>
</cp:coreProperties>
</file>